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1"/>
        <w:tblW w:w="8926" w:type="dxa"/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276"/>
        <w:gridCol w:w="1134"/>
        <w:gridCol w:w="709"/>
        <w:gridCol w:w="1417"/>
        <w:gridCol w:w="993"/>
      </w:tblGrid>
      <w:tr w:rsidR="002B5BD4" w:rsidRPr="00C803F7" w14:paraId="6418A64A" w14:textId="77777777" w:rsidTr="002F0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  <w:tcBorders>
              <w:bottom w:val="single" w:sz="2" w:space="0" w:color="auto"/>
            </w:tcBorders>
            <w:shd w:val="clear" w:color="auto" w:fill="FFFFFF" w:themeFill="background1"/>
          </w:tcPr>
          <w:p w14:paraId="2C2A0BEF" w14:textId="65E84768" w:rsidR="002B5BD4" w:rsidRDefault="002B5BD4" w:rsidP="008B759E">
            <w:r w:rsidRPr="00ED7158">
              <w:rPr>
                <w:color w:val="auto"/>
                <w:szCs w:val="21"/>
              </w:rPr>
              <w:t>Supplementary Table</w:t>
            </w:r>
            <w:r w:rsidRPr="00ED7158">
              <w:rPr>
                <w:color w:val="auto"/>
              </w:rPr>
              <w:t xml:space="preserve"> </w:t>
            </w:r>
            <w:r w:rsidR="009C0A21">
              <w:rPr>
                <w:color w:val="auto"/>
              </w:rPr>
              <w:t>8</w:t>
            </w:r>
            <w:r w:rsidRPr="00ED7158">
              <w:rPr>
                <w:color w:val="auto"/>
              </w:rPr>
              <w:t xml:space="preserve">. </w:t>
            </w:r>
            <w:r>
              <w:rPr>
                <w:color w:val="auto"/>
              </w:rPr>
              <w:t xml:space="preserve"> </w:t>
            </w:r>
            <w:r w:rsidRPr="00ED7158">
              <w:rPr>
                <w:color w:val="auto"/>
              </w:rPr>
              <w:t xml:space="preserve">Summary pooled analysis on the risk of ICI therapy-associated </w:t>
            </w:r>
            <w:r>
              <w:rPr>
                <w:color w:val="auto"/>
              </w:rPr>
              <w:t>lipase</w:t>
            </w:r>
            <w:r w:rsidRPr="00ED7158">
              <w:rPr>
                <w:color w:val="auto"/>
              </w:rPr>
              <w:t xml:space="preserve"> elevation vs. controls in randomized controlled trials.</w:t>
            </w:r>
          </w:p>
        </w:tc>
      </w:tr>
      <w:tr w:rsidR="002F0B12" w:rsidRPr="002F0B12" w14:paraId="153C86A7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11A360" w14:textId="77777777" w:rsidR="007714E3" w:rsidRPr="002F0B12" w:rsidRDefault="007714E3" w:rsidP="008B759E">
            <w:pPr>
              <w:jc w:val="left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Vari</w:t>
            </w:r>
            <w:r w:rsidRPr="002F0B12">
              <w:rPr>
                <w:color w:val="000000" w:themeColor="text1"/>
              </w:rPr>
              <w:t>ables</w:t>
            </w:r>
          </w:p>
        </w:tc>
        <w:tc>
          <w:tcPr>
            <w:tcW w:w="6237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B5604F" w14:textId="52E6AF62" w:rsidR="007714E3" w:rsidRPr="002F0B12" w:rsidRDefault="00CE60E4" w:rsidP="002F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F0B12">
              <w:rPr>
                <w:rFonts w:hint="eastAsia"/>
                <w:b/>
                <w:bCs/>
                <w:color w:val="000000" w:themeColor="text1"/>
              </w:rPr>
              <w:t>L</w:t>
            </w:r>
            <w:r w:rsidRPr="002F0B12">
              <w:rPr>
                <w:b/>
                <w:bCs/>
                <w:color w:val="000000" w:themeColor="text1"/>
              </w:rPr>
              <w:t>ipase Elevation</w:t>
            </w:r>
          </w:p>
        </w:tc>
      </w:tr>
      <w:tr w:rsidR="002F0B12" w:rsidRPr="002F0B12" w14:paraId="303EC8A8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0660E0" w14:textId="77777777" w:rsidR="007714E3" w:rsidRPr="002F0B12" w:rsidRDefault="007714E3" w:rsidP="008B759E">
            <w:pPr>
              <w:jc w:val="left"/>
              <w:rPr>
                <w:color w:val="000000" w:themeColor="text1"/>
              </w:rPr>
            </w:pPr>
          </w:p>
        </w:tc>
        <w:tc>
          <w:tcPr>
            <w:tcW w:w="311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BF51A8" w14:textId="77777777" w:rsidR="007714E3" w:rsidRPr="002F0B12" w:rsidRDefault="007714E3" w:rsidP="002F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F0B12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2F0B12">
              <w:rPr>
                <w:b/>
                <w:bCs/>
                <w:color w:val="000000" w:themeColor="text1"/>
              </w:rPr>
              <w:t>rade 1-5</w:t>
            </w:r>
          </w:p>
        </w:tc>
        <w:tc>
          <w:tcPr>
            <w:tcW w:w="3119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AC8387" w14:textId="77777777" w:rsidR="007714E3" w:rsidRPr="002F0B12" w:rsidRDefault="007714E3" w:rsidP="002F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F0B12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2F0B12">
              <w:rPr>
                <w:b/>
                <w:bCs/>
                <w:color w:val="000000" w:themeColor="text1"/>
              </w:rPr>
              <w:t>rade 3-5</w:t>
            </w:r>
          </w:p>
        </w:tc>
      </w:tr>
      <w:tr w:rsidR="002F0B12" w:rsidRPr="002F0B12" w14:paraId="2D4272A9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A49D2F" w14:textId="77777777" w:rsidR="007714E3" w:rsidRPr="002F0B12" w:rsidRDefault="007714E3" w:rsidP="008B759E">
            <w:pPr>
              <w:jc w:val="left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2F1135" w14:textId="77777777" w:rsidR="007714E3" w:rsidRPr="002F0B12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F0B12">
              <w:rPr>
                <w:rFonts w:hint="eastAsia"/>
                <w:b/>
                <w:bCs/>
                <w:color w:val="000000" w:themeColor="text1"/>
              </w:rPr>
              <w:t>O</w:t>
            </w:r>
            <w:r w:rsidRPr="002F0B12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B3DEEA" w14:textId="77777777" w:rsidR="007714E3" w:rsidRPr="002F0B12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F0B12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2F0B12">
              <w:rPr>
                <w:b/>
                <w:bCs/>
                <w:color w:val="000000" w:themeColor="text1"/>
              </w:rPr>
              <w:t>5%CI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7BADD8" w14:textId="77777777" w:rsidR="007714E3" w:rsidRPr="002F0B12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F0B12">
              <w:rPr>
                <w:rFonts w:hint="eastAsia"/>
                <w:b/>
                <w:bCs/>
                <w:color w:val="000000" w:themeColor="text1"/>
              </w:rPr>
              <w:t>P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C91475" w14:textId="77777777" w:rsidR="007714E3" w:rsidRPr="002F0B12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F0B12">
              <w:rPr>
                <w:rFonts w:hint="eastAsia"/>
                <w:b/>
                <w:bCs/>
                <w:color w:val="000000" w:themeColor="text1"/>
              </w:rPr>
              <w:t>O</w:t>
            </w:r>
            <w:r w:rsidRPr="002F0B12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228FF1" w14:textId="77777777" w:rsidR="007714E3" w:rsidRPr="002F0B12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F0B12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2F0B12">
              <w:rPr>
                <w:b/>
                <w:bCs/>
                <w:color w:val="000000" w:themeColor="text1"/>
              </w:rPr>
              <w:t>5%CI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F8D64F" w14:textId="77777777" w:rsidR="007714E3" w:rsidRPr="002F0B12" w:rsidRDefault="007714E3" w:rsidP="008B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F0B12">
              <w:rPr>
                <w:rFonts w:hint="eastAsia"/>
                <w:b/>
                <w:bCs/>
                <w:color w:val="000000" w:themeColor="text1"/>
              </w:rPr>
              <w:t>P</w:t>
            </w:r>
          </w:p>
        </w:tc>
      </w:tr>
      <w:tr w:rsidR="002F0B12" w:rsidRPr="002F0B12" w14:paraId="74C785DC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04B46A" w14:textId="7DAAAE27" w:rsidR="00A76ECD" w:rsidRPr="002F0B12" w:rsidRDefault="00A76ECD" w:rsidP="005437F6">
            <w:pPr>
              <w:jc w:val="left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  <w:szCs w:val="21"/>
              </w:rPr>
              <w:t>C</w:t>
            </w:r>
            <w:r w:rsidRPr="002F0B12">
              <w:rPr>
                <w:color w:val="000000" w:themeColor="text1"/>
                <w:szCs w:val="21"/>
              </w:rPr>
              <w:t>ombination type</w:t>
            </w:r>
          </w:p>
        </w:tc>
        <w:tc>
          <w:tcPr>
            <w:tcW w:w="6237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8A46B7" w14:textId="77777777" w:rsidR="00A76ECD" w:rsidRPr="002F0B12" w:rsidRDefault="00A76ECD" w:rsidP="0054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F0B12" w:rsidRPr="002F0B12" w14:paraId="2AC6CA0E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E78C2F" w14:textId="24CDD0FD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Single ICI agents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DDF8E3" w14:textId="03DFBEF5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</w:t>
            </w:r>
            <w:r w:rsidR="00F224FC" w:rsidRPr="002F0B12">
              <w:rPr>
                <w:color w:val="000000" w:themeColor="text1"/>
              </w:rPr>
              <w:t>4</w:t>
            </w:r>
            <w:r w:rsidRPr="002F0B12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A21D45" w14:textId="2C4D5826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8</w:t>
            </w:r>
            <w:r w:rsidR="00F224FC" w:rsidRPr="002F0B12">
              <w:rPr>
                <w:color w:val="000000" w:themeColor="text1"/>
              </w:rPr>
              <w:t>1</w:t>
            </w:r>
            <w:r w:rsidRPr="002F0B12">
              <w:rPr>
                <w:rFonts w:hint="eastAsia"/>
                <w:color w:val="000000" w:themeColor="text1"/>
              </w:rPr>
              <w:t>-</w:t>
            </w:r>
            <w:r w:rsidR="00F224FC" w:rsidRPr="002F0B12">
              <w:rPr>
                <w:color w:val="000000" w:themeColor="text1"/>
              </w:rPr>
              <w:t>2.4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499CD5" w14:textId="7C56B68B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</w:t>
            </w:r>
            <w:r w:rsidR="00F224FC" w:rsidRPr="002F0B12">
              <w:rPr>
                <w:color w:val="000000" w:themeColor="text1"/>
              </w:rPr>
              <w:t>2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127D22" w14:textId="0CC0DD71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</w:t>
            </w:r>
            <w:r w:rsidR="0037675A" w:rsidRPr="002F0B12">
              <w:rPr>
                <w:color w:val="000000" w:themeColor="text1"/>
              </w:rPr>
              <w:t>5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574E74" w14:textId="0DBD81F1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94</w:t>
            </w:r>
            <w:r w:rsidRPr="002F0B12">
              <w:rPr>
                <w:rFonts w:hint="eastAsia"/>
                <w:color w:val="000000" w:themeColor="text1"/>
              </w:rPr>
              <w:t>-</w:t>
            </w:r>
            <w:r w:rsidRPr="002F0B12">
              <w:rPr>
                <w:color w:val="000000" w:themeColor="text1"/>
              </w:rPr>
              <w:t>2.</w:t>
            </w:r>
            <w:r w:rsidR="0037675A" w:rsidRPr="002F0B12">
              <w:rPr>
                <w:color w:val="000000" w:themeColor="text1"/>
              </w:rPr>
              <w:t>5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F9BCA4" w14:textId="68812487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8</w:t>
            </w:r>
          </w:p>
        </w:tc>
      </w:tr>
      <w:tr w:rsidR="002F0B12" w:rsidRPr="002F0B12" w14:paraId="36488095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E9C9F2" w14:textId="3D633E3D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ICI+ Chem/Targeted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2025C5" w14:textId="68C18131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7</w:t>
            </w:r>
            <w:r w:rsidR="00F224FC" w:rsidRPr="002F0B12">
              <w:rPr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55F27F" w14:textId="3D30BB16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</w:t>
            </w:r>
            <w:r w:rsidR="00F224FC" w:rsidRPr="002F0B12">
              <w:rPr>
                <w:color w:val="000000" w:themeColor="text1"/>
              </w:rPr>
              <w:t>34</w:t>
            </w:r>
            <w:r w:rsidRPr="002F0B12">
              <w:rPr>
                <w:rFonts w:hint="eastAsia"/>
                <w:color w:val="000000" w:themeColor="text1"/>
              </w:rPr>
              <w:t>-</w:t>
            </w:r>
            <w:r w:rsidRPr="002F0B12">
              <w:rPr>
                <w:color w:val="000000" w:themeColor="text1"/>
              </w:rPr>
              <w:t>2.</w:t>
            </w:r>
            <w:r w:rsidR="00F224FC" w:rsidRPr="002F0B12">
              <w:rPr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44DCC2" w14:textId="7CAD075F" w:rsidR="00A76ECD" w:rsidRPr="002F0B12" w:rsidRDefault="00F224FC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＜0</w:t>
            </w:r>
            <w:r w:rsidRPr="002F0B12">
              <w:rPr>
                <w:color w:val="000000" w:themeColor="text1"/>
              </w:rPr>
              <w:t>.000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D5EA87" w14:textId="054047A2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</w:t>
            </w:r>
            <w:r w:rsidR="0037675A" w:rsidRPr="002F0B12">
              <w:rPr>
                <w:color w:val="000000" w:themeColor="text1"/>
              </w:rPr>
              <w:t>6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92EDAC" w14:textId="32BEE5D3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2</w:t>
            </w:r>
            <w:r w:rsidR="0037675A" w:rsidRPr="002F0B12">
              <w:rPr>
                <w:color w:val="000000" w:themeColor="text1"/>
              </w:rPr>
              <w:t>1</w:t>
            </w:r>
            <w:r w:rsidRPr="002F0B12">
              <w:rPr>
                <w:rFonts w:hint="eastAsia"/>
                <w:color w:val="000000" w:themeColor="text1"/>
              </w:rPr>
              <w:t>-</w:t>
            </w:r>
            <w:r w:rsidRPr="002F0B12">
              <w:rPr>
                <w:color w:val="000000" w:themeColor="text1"/>
              </w:rPr>
              <w:t>2.</w:t>
            </w:r>
            <w:r w:rsidR="0037675A" w:rsidRPr="002F0B12">
              <w:rPr>
                <w:color w:val="000000" w:themeColor="text1"/>
              </w:rPr>
              <w:t>2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F5303F" w14:textId="36D90F22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0</w:t>
            </w:r>
            <w:r w:rsidR="0037675A" w:rsidRPr="002F0B12">
              <w:rPr>
                <w:color w:val="000000" w:themeColor="text1"/>
              </w:rPr>
              <w:t>2</w:t>
            </w:r>
          </w:p>
        </w:tc>
      </w:tr>
      <w:tr w:rsidR="002F0B12" w:rsidRPr="002F0B12" w14:paraId="3354B355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BD533B" w14:textId="21B68320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Dual ICI agents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29E326" w14:textId="45C69615" w:rsidR="00A76ECD" w:rsidRPr="002F0B12" w:rsidRDefault="00F224FC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2.9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FBE8A4" w14:textId="4A905CF5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</w:t>
            </w:r>
            <w:r w:rsidR="00F224FC" w:rsidRPr="002F0B12">
              <w:rPr>
                <w:color w:val="000000" w:themeColor="text1"/>
              </w:rPr>
              <w:t>37</w:t>
            </w:r>
            <w:r w:rsidRPr="002F0B12">
              <w:rPr>
                <w:rFonts w:hint="eastAsia"/>
                <w:color w:val="000000" w:themeColor="text1"/>
              </w:rPr>
              <w:t>-</w:t>
            </w:r>
            <w:r w:rsidR="00F224FC" w:rsidRPr="002F0B12">
              <w:rPr>
                <w:color w:val="000000" w:themeColor="text1"/>
              </w:rPr>
              <w:t>6.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18D27E" w14:textId="1A0F44F0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0</w:t>
            </w:r>
            <w:r w:rsidR="00F224FC" w:rsidRPr="002F0B12">
              <w:rPr>
                <w:color w:val="000000" w:themeColor="text1"/>
              </w:rPr>
              <w:t>5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4FE95E" w14:textId="07A3B46F" w:rsidR="00A76ECD" w:rsidRPr="002F0B12" w:rsidRDefault="00D5497F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3.3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B87A78" w14:textId="5D041896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6</w:t>
            </w:r>
            <w:r w:rsidR="00D5497F" w:rsidRPr="002F0B12">
              <w:rPr>
                <w:color w:val="000000" w:themeColor="text1"/>
              </w:rPr>
              <w:t>4</w:t>
            </w:r>
            <w:r w:rsidRPr="002F0B12">
              <w:rPr>
                <w:rFonts w:hint="eastAsia"/>
                <w:color w:val="000000" w:themeColor="text1"/>
              </w:rPr>
              <w:t>-</w:t>
            </w:r>
            <w:r w:rsidR="00D5497F" w:rsidRPr="002F0B12">
              <w:rPr>
                <w:color w:val="000000" w:themeColor="text1"/>
              </w:rPr>
              <w:t>6.8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2EBEA7" w14:textId="5865DBF0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0</w:t>
            </w:r>
            <w:r w:rsidR="00D5497F" w:rsidRPr="002F0B12">
              <w:rPr>
                <w:color w:val="000000" w:themeColor="text1"/>
              </w:rPr>
              <w:t>09</w:t>
            </w:r>
          </w:p>
        </w:tc>
      </w:tr>
      <w:tr w:rsidR="002F0B12" w:rsidRPr="002F0B12" w14:paraId="67F86F72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358EB1" w14:textId="77777777" w:rsidR="00A76ECD" w:rsidRPr="002F0B12" w:rsidRDefault="00A76ECD" w:rsidP="00F43793">
            <w:pPr>
              <w:jc w:val="left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C</w:t>
            </w:r>
            <w:r w:rsidRPr="002F0B12">
              <w:rPr>
                <w:color w:val="000000" w:themeColor="text1"/>
              </w:rPr>
              <w:t>ancer type</w:t>
            </w:r>
          </w:p>
        </w:tc>
        <w:tc>
          <w:tcPr>
            <w:tcW w:w="6237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AFF936" w14:textId="77777777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F0B12" w:rsidRPr="002F0B12" w14:paraId="1CEEA3C0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D858A8" w14:textId="78369F61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N</w:t>
            </w:r>
            <w:r w:rsidRPr="002F0B12">
              <w:rPr>
                <w:color w:val="000000" w:themeColor="text1"/>
              </w:rPr>
              <w:t>SCL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CE029E" w14:textId="749D4993" w:rsidR="00A76ECD" w:rsidRPr="002F0B12" w:rsidRDefault="00C00005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4.2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473C37" w14:textId="0E5AC45C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2</w:t>
            </w:r>
            <w:r w:rsidRPr="002F0B12">
              <w:rPr>
                <w:color w:val="000000" w:themeColor="text1"/>
              </w:rPr>
              <w:t>.</w:t>
            </w:r>
            <w:r w:rsidR="00C00005" w:rsidRPr="002F0B12">
              <w:rPr>
                <w:color w:val="000000" w:themeColor="text1"/>
              </w:rPr>
              <w:t>14</w:t>
            </w:r>
            <w:r w:rsidRPr="002F0B12">
              <w:rPr>
                <w:rFonts w:hint="eastAsia"/>
                <w:color w:val="000000" w:themeColor="text1"/>
              </w:rPr>
              <w:t>-</w:t>
            </w:r>
            <w:r w:rsidR="00C00005" w:rsidRPr="002F0B12">
              <w:rPr>
                <w:color w:val="000000" w:themeColor="text1"/>
              </w:rPr>
              <w:t>8.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DDFB80" w14:textId="6BD6A6EA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＜0</w:t>
            </w:r>
            <w:r w:rsidRPr="002F0B12">
              <w:rPr>
                <w:color w:val="000000" w:themeColor="text1"/>
              </w:rPr>
              <w:t>.000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061818" w14:textId="304F58D3" w:rsidR="00A76ECD" w:rsidRPr="002F0B12" w:rsidRDefault="00C00005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3.6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D72C35" w14:textId="1AFA25AA" w:rsidR="00A76ECD" w:rsidRPr="002F0B12" w:rsidRDefault="00C00005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1.55</w:t>
            </w:r>
            <w:r w:rsidR="00A76ECD" w:rsidRPr="002F0B12">
              <w:rPr>
                <w:color w:val="000000" w:themeColor="text1"/>
              </w:rPr>
              <w:t>-</w:t>
            </w:r>
            <w:r w:rsidRPr="002F0B12">
              <w:rPr>
                <w:color w:val="000000" w:themeColor="text1"/>
              </w:rPr>
              <w:t>8.5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C7BEC7" w14:textId="1ACFE4A9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0</w:t>
            </w:r>
            <w:r w:rsidR="00C00005" w:rsidRPr="002F0B12">
              <w:rPr>
                <w:color w:val="000000" w:themeColor="text1"/>
              </w:rPr>
              <w:t>3</w:t>
            </w:r>
          </w:p>
        </w:tc>
      </w:tr>
      <w:tr w:rsidR="002F0B12" w:rsidRPr="002F0B12" w14:paraId="38BD8009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9CE22D" w14:textId="628D4240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S</w:t>
            </w:r>
            <w:r w:rsidRPr="002F0B12">
              <w:rPr>
                <w:color w:val="000000" w:themeColor="text1"/>
              </w:rPr>
              <w:t>CL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9D7C63" w14:textId="32147E5C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6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B9C9F8" w14:textId="20E939DA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84-3.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85E711" w14:textId="6D6E7856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14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FE44F4" w14:textId="5D884AAA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</w:t>
            </w:r>
            <w:r w:rsidRPr="002F0B12">
              <w:rPr>
                <w:rFonts w:hint="eastAsia"/>
                <w:color w:val="000000" w:themeColor="text1"/>
              </w:rPr>
              <w:t>9</w:t>
            </w:r>
            <w:r w:rsidRPr="002F0B12">
              <w:rPr>
                <w:color w:val="000000" w:themeColor="text1"/>
              </w:rPr>
              <w:t>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A80CF3" w14:textId="38D45284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84-4.5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05849E" w14:textId="2E8DE4D5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12</w:t>
            </w:r>
          </w:p>
        </w:tc>
      </w:tr>
      <w:tr w:rsidR="002F0B12" w:rsidRPr="002F0B12" w14:paraId="7B1CA892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D6883C" w14:textId="60336E62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M</w:t>
            </w:r>
            <w:r w:rsidRPr="002F0B12">
              <w:rPr>
                <w:color w:val="000000" w:themeColor="text1"/>
              </w:rPr>
              <w:t>elanoma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353C91" w14:textId="7B1A3507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</w:t>
            </w:r>
            <w:r w:rsidR="00C00005" w:rsidRPr="002F0B12">
              <w:rPr>
                <w:color w:val="000000" w:themeColor="text1"/>
              </w:rPr>
              <w:t>0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614730" w14:textId="5073113D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8</w:t>
            </w:r>
            <w:r w:rsidR="00C00005" w:rsidRPr="002F0B12">
              <w:rPr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-1.</w:t>
            </w:r>
            <w:r w:rsidR="00C00005" w:rsidRPr="002F0B12">
              <w:rPr>
                <w:color w:val="000000" w:themeColor="text1"/>
              </w:rPr>
              <w:t>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F4E556" w14:textId="2F36AF3B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</w:t>
            </w:r>
            <w:r w:rsidR="00C00005" w:rsidRPr="002F0B12">
              <w:rPr>
                <w:color w:val="000000" w:themeColor="text1"/>
              </w:rPr>
              <w:t>58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0EF978" w14:textId="0FF3D030" w:rsidR="00A76ECD" w:rsidRPr="002F0B12" w:rsidRDefault="00C00005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1.1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8559A5" w14:textId="18A8B93D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</w:t>
            </w:r>
            <w:r w:rsidR="00C00005" w:rsidRPr="002F0B12">
              <w:rPr>
                <w:color w:val="000000" w:themeColor="text1"/>
              </w:rPr>
              <w:t>79</w:t>
            </w:r>
            <w:r w:rsidRPr="002F0B12">
              <w:rPr>
                <w:color w:val="000000" w:themeColor="text1"/>
              </w:rPr>
              <w:t>-1.</w:t>
            </w:r>
            <w:r w:rsidR="00C00005" w:rsidRPr="002F0B12">
              <w:rPr>
                <w:color w:val="000000" w:themeColor="text1"/>
              </w:rPr>
              <w:t>6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CCDBE5" w14:textId="06F73D43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</w:t>
            </w:r>
            <w:r w:rsidR="00C00005" w:rsidRPr="002F0B12">
              <w:rPr>
                <w:color w:val="000000" w:themeColor="text1"/>
              </w:rPr>
              <w:t>47</w:t>
            </w:r>
          </w:p>
        </w:tc>
      </w:tr>
      <w:tr w:rsidR="002F0B12" w:rsidRPr="002F0B12" w14:paraId="1E7CC7A9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91A015" w14:textId="301E9D57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G</w:t>
            </w:r>
            <w:r w:rsidRPr="002F0B12">
              <w:rPr>
                <w:color w:val="000000" w:themeColor="text1"/>
              </w:rPr>
              <w:t>EJ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B7161A" w14:textId="11947753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1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D7C06F" w14:textId="14C966DA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31-4.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FE25C3" w14:textId="067A285D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84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FB6F99" w14:textId="74C66D91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8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F51E8C" w14:textId="3EC4506D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15-4.99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A18BCC" w14:textId="5FBA537A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86</w:t>
            </w:r>
          </w:p>
        </w:tc>
      </w:tr>
      <w:tr w:rsidR="002F0B12" w:rsidRPr="002F0B12" w14:paraId="4967C479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045ADD" w14:textId="2186D020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U</w:t>
            </w:r>
            <w:r w:rsidRPr="002F0B12">
              <w:rPr>
                <w:color w:val="000000" w:themeColor="text1"/>
              </w:rPr>
              <w:t>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1E9A2B" w14:textId="36AAA7BE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4</w:t>
            </w:r>
            <w:r w:rsidRPr="002F0B12">
              <w:rPr>
                <w:color w:val="000000" w:themeColor="text1"/>
              </w:rPr>
              <w:t>.2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0D1AD7" w14:textId="32FE4932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46-12.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CBA54A" w14:textId="1B0A3A9D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08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90D30A" w14:textId="54659EA8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3</w:t>
            </w:r>
            <w:r w:rsidRPr="002F0B12">
              <w:rPr>
                <w:color w:val="000000" w:themeColor="text1"/>
              </w:rPr>
              <w:t>.7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FCE13A" w14:textId="7BCA003C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64-8.7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59498F" w14:textId="691A0039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02</w:t>
            </w:r>
          </w:p>
        </w:tc>
      </w:tr>
      <w:tr w:rsidR="002F0B12" w:rsidRPr="002F0B12" w14:paraId="450F5BE8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E92169" w14:textId="4BEB13F8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R</w:t>
            </w:r>
            <w:r w:rsidRPr="002F0B12">
              <w:rPr>
                <w:color w:val="000000" w:themeColor="text1"/>
              </w:rPr>
              <w:t>C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B38F9E" w14:textId="3844E3B7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5</w:t>
            </w:r>
            <w:r w:rsidR="00C00005" w:rsidRPr="002F0B12">
              <w:rPr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99450A" w14:textId="33C73002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1</w:t>
            </w:r>
            <w:r w:rsidR="00C00005" w:rsidRPr="002F0B12">
              <w:rPr>
                <w:color w:val="000000" w:themeColor="text1"/>
              </w:rPr>
              <w:t>6</w:t>
            </w:r>
            <w:r w:rsidRPr="002F0B12">
              <w:rPr>
                <w:color w:val="000000" w:themeColor="text1"/>
              </w:rPr>
              <w:t>-2.0</w:t>
            </w:r>
            <w:r w:rsidR="00C00005" w:rsidRPr="002F0B12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FA63A7" w14:textId="655FAD01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0</w:t>
            </w:r>
            <w:r w:rsidR="00C00005" w:rsidRPr="002F0B12">
              <w:rPr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CDE166" w14:textId="54D2DB0A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5</w:t>
            </w:r>
            <w:r w:rsidR="00C00005" w:rsidRPr="002F0B12">
              <w:rPr>
                <w:color w:val="000000" w:themeColor="text1"/>
              </w:rPr>
              <w:t>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4CD6D4" w14:textId="3A0A9762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0</w:t>
            </w:r>
            <w:r w:rsidR="00C00005" w:rsidRPr="002F0B12">
              <w:rPr>
                <w:color w:val="000000" w:themeColor="text1"/>
              </w:rPr>
              <w:t>4</w:t>
            </w:r>
            <w:r w:rsidRPr="002F0B12">
              <w:rPr>
                <w:color w:val="000000" w:themeColor="text1"/>
              </w:rPr>
              <w:t>-2.</w:t>
            </w:r>
            <w:r w:rsidR="00C00005" w:rsidRPr="002F0B12">
              <w:rPr>
                <w:color w:val="000000" w:themeColor="text1"/>
              </w:rPr>
              <w:t>17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DA5584" w14:textId="1F473F58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</w:t>
            </w:r>
            <w:r w:rsidR="00B42AD0" w:rsidRPr="002F0B12">
              <w:rPr>
                <w:color w:val="000000" w:themeColor="text1"/>
              </w:rPr>
              <w:t>3</w:t>
            </w:r>
          </w:p>
        </w:tc>
      </w:tr>
      <w:tr w:rsidR="002F0B12" w:rsidRPr="002F0B12" w14:paraId="371E1A68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459A89" w14:textId="146A01B7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B</w:t>
            </w:r>
            <w:r w:rsidRPr="002F0B12">
              <w:rPr>
                <w:color w:val="000000" w:themeColor="text1"/>
              </w:rPr>
              <w:t>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467001" w14:textId="2A0E9BED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43C87A" w14:textId="0D808B39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6EE2BD" w14:textId="1769BF0F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FD2E39" w14:textId="4ED36283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E31813" w14:textId="1E77210C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1F62CD" w14:textId="5B3B7A96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</w:tr>
      <w:tr w:rsidR="002F0B12" w:rsidRPr="002F0B12" w14:paraId="667D9921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E7C9A5" w14:textId="41D07D2E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H</w:t>
            </w:r>
            <w:r w:rsidRPr="002F0B12">
              <w:rPr>
                <w:color w:val="000000" w:themeColor="text1"/>
              </w:rPr>
              <w:t>NSC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2F8BD2" w14:textId="6B113BE5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2</w:t>
            </w:r>
            <w:r w:rsidRPr="002F0B12">
              <w:rPr>
                <w:color w:val="000000" w:themeColor="text1"/>
              </w:rPr>
              <w:t>.0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13B8B4" w14:textId="4AAA0331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68-5.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A19AD2" w14:textId="0A3FA6FE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2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BD446D" w14:textId="578EF8C6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5</w:t>
            </w:r>
            <w:r w:rsidRPr="002F0B12">
              <w:rPr>
                <w:color w:val="000000" w:themeColor="text1"/>
              </w:rPr>
              <w:t>.0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F6F724" w14:textId="68154DE4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58-43.0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740F5A" w14:textId="2E485F85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14</w:t>
            </w:r>
          </w:p>
        </w:tc>
      </w:tr>
      <w:tr w:rsidR="002F0B12" w:rsidRPr="002F0B12" w14:paraId="5DFB283E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6871FC" w14:textId="765F3449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P</w:t>
            </w:r>
            <w:r w:rsidRPr="002F0B12">
              <w:rPr>
                <w:color w:val="000000" w:themeColor="text1"/>
              </w:rPr>
              <w:t>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E9B912" w14:textId="03B73371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0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6DD05D" w14:textId="36BE68B3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14-7.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DF5E1E" w14:textId="4CE69119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99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2A990A" w14:textId="5175345C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5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3DDD17" w14:textId="6071C31C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5-5.56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5787A1" w14:textId="274D6254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57</w:t>
            </w:r>
          </w:p>
        </w:tc>
      </w:tr>
      <w:tr w:rsidR="002F0B12" w:rsidRPr="002F0B12" w14:paraId="34B92BEA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43BCED" w14:textId="3D65C7E9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H</w:t>
            </w:r>
            <w:r w:rsidRPr="002F0B12">
              <w:rPr>
                <w:color w:val="000000" w:themeColor="text1"/>
              </w:rPr>
              <w:t>C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B380E0" w14:textId="7F7611BF" w:rsidR="00A76ECD" w:rsidRPr="002F0B12" w:rsidRDefault="00C00005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1.9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63F4BB" w14:textId="1372C54F" w:rsidR="00A76ECD" w:rsidRPr="002F0B12" w:rsidRDefault="00C00005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0.99</w:t>
            </w:r>
            <w:r w:rsidR="00A76ECD" w:rsidRPr="002F0B12">
              <w:rPr>
                <w:rFonts w:hint="eastAsia"/>
                <w:color w:val="000000" w:themeColor="text1"/>
              </w:rPr>
              <w:t>-</w:t>
            </w:r>
            <w:r w:rsidRPr="002F0B12">
              <w:rPr>
                <w:color w:val="000000" w:themeColor="text1"/>
              </w:rPr>
              <w:t>3.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B07E3B" w14:textId="1085E638" w:rsidR="00A76ECD" w:rsidRPr="002F0B12" w:rsidRDefault="00C00005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0.06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E75E2B" w14:textId="36204202" w:rsidR="00A76ECD" w:rsidRPr="002F0B12" w:rsidRDefault="00B42AD0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1.2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14956E" w14:textId="31DB97AE" w:rsidR="00A76ECD" w:rsidRPr="002F0B12" w:rsidRDefault="00B42AD0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0.41</w:t>
            </w:r>
            <w:r w:rsidR="00A76ECD" w:rsidRPr="002F0B12">
              <w:rPr>
                <w:rFonts w:hint="eastAsia"/>
                <w:color w:val="000000" w:themeColor="text1"/>
              </w:rPr>
              <w:t>-</w:t>
            </w:r>
            <w:r w:rsidRPr="002F0B12">
              <w:rPr>
                <w:color w:val="000000" w:themeColor="text1"/>
              </w:rPr>
              <w:t>4.1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B54F8A" w14:textId="787B0843" w:rsidR="00A76ECD" w:rsidRPr="002F0B12" w:rsidRDefault="00B42AD0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color w:val="000000" w:themeColor="text1"/>
              </w:rPr>
              <w:t>0.66</w:t>
            </w:r>
          </w:p>
        </w:tc>
      </w:tr>
      <w:tr w:rsidR="002F0B12" w:rsidRPr="002F0B12" w14:paraId="66EB85A8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D66E20" w14:textId="04B304FF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E</w:t>
            </w:r>
            <w:r w:rsidRPr="002F0B12">
              <w:rPr>
                <w:color w:val="000000" w:themeColor="text1"/>
              </w:rPr>
              <w:t>SO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4B8B5B" w14:textId="2C5C02AE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2DF1B5" w14:textId="60DF95E4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9E89D1" w14:textId="7C862D02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19E155" w14:textId="4279961F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E63B84" w14:textId="4D80E86C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86154A" w14:textId="656143CF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-</w:t>
            </w:r>
          </w:p>
        </w:tc>
      </w:tr>
      <w:tr w:rsidR="002F0B12" w:rsidRPr="002F0B12" w14:paraId="2909FC53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736CB3" w14:textId="62D36BD3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O</w:t>
            </w:r>
            <w:r w:rsidRPr="002F0B12">
              <w:rPr>
                <w:color w:val="000000" w:themeColor="text1"/>
              </w:rPr>
              <w:t>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1DF3BC" w14:textId="587173E9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3</w:t>
            </w:r>
            <w:r w:rsidRPr="002F0B12">
              <w:rPr>
                <w:color w:val="000000" w:themeColor="text1"/>
              </w:rPr>
              <w:t>.4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1C2B92" w14:textId="1763C751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17-9.9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C04353" w14:textId="2F1A2A1C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E3A557" w14:textId="3234D65C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3</w:t>
            </w:r>
            <w:r w:rsidRPr="002F0B12">
              <w:rPr>
                <w:color w:val="000000" w:themeColor="text1"/>
              </w:rPr>
              <w:t>.4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4ABA71" w14:textId="3E95DA4B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01-12.0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DF77F6" w14:textId="33863D9B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5</w:t>
            </w:r>
          </w:p>
        </w:tc>
      </w:tr>
      <w:tr w:rsidR="002F0B12" w:rsidRPr="002F0B12" w14:paraId="085C483A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21BB77" w14:textId="63DC588A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C</w:t>
            </w:r>
            <w:r w:rsidRPr="002F0B12">
              <w:rPr>
                <w:color w:val="000000" w:themeColor="text1"/>
              </w:rPr>
              <w:t>RC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21B0BA" w14:textId="76DE63BC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4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85AA02" w14:textId="245226A3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9-1.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D7F1C7" w14:textId="1C80FC07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2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636470" w14:textId="646A70C4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1</w:t>
            </w:r>
            <w:r w:rsidRPr="002F0B12">
              <w:rPr>
                <w:color w:val="000000" w:themeColor="text1"/>
              </w:rPr>
              <w:t>.3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111459" w14:textId="38FA0548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24-7.7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467751" w14:textId="27CC03E2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72</w:t>
            </w:r>
          </w:p>
        </w:tc>
      </w:tr>
      <w:tr w:rsidR="002F0B12" w:rsidRPr="002F0B12" w14:paraId="5BF5E36C" w14:textId="77777777" w:rsidTr="002F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52ABD7" w14:textId="03228253" w:rsidR="00A76ECD" w:rsidRPr="002F0B12" w:rsidRDefault="00A76ECD" w:rsidP="00A76ECD">
            <w:pPr>
              <w:jc w:val="center"/>
              <w:rPr>
                <w:color w:val="000000" w:themeColor="text1"/>
              </w:rPr>
            </w:pPr>
            <w:r w:rsidRPr="002F0B12">
              <w:rPr>
                <w:color w:val="000000" w:themeColor="text1"/>
                <w:szCs w:val="21"/>
              </w:rPr>
              <w:t>Glioblastoma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970BDB" w14:textId="37AFF4B0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6</w:t>
            </w:r>
            <w:r w:rsidRPr="002F0B12">
              <w:rPr>
                <w:color w:val="000000" w:themeColor="text1"/>
              </w:rPr>
              <w:t>.5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AEA59B" w14:textId="6528B7DA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80-53.9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13E501" w14:textId="078ADDC5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8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452BF6" w14:textId="0AC7E8CD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8</w:t>
            </w:r>
            <w:r w:rsidRPr="002F0B12">
              <w:rPr>
                <w:color w:val="000000" w:themeColor="text1"/>
              </w:rPr>
              <w:t>.3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B4329D" w14:textId="5B859093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45-156.1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069E5C" w14:textId="268A98FC" w:rsidR="00A76ECD" w:rsidRPr="002F0B12" w:rsidRDefault="00A76ECD" w:rsidP="00A7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16</w:t>
            </w:r>
          </w:p>
        </w:tc>
      </w:tr>
      <w:tr w:rsidR="002F0B12" w:rsidRPr="002F0B12" w14:paraId="61A30FFD" w14:textId="77777777" w:rsidTr="002F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ED8297" w14:textId="47A93C72" w:rsidR="00A76ECD" w:rsidRPr="002F0B12" w:rsidRDefault="00A76ECD" w:rsidP="00A76ECD">
            <w:pPr>
              <w:jc w:val="center"/>
              <w:rPr>
                <w:color w:val="000000" w:themeColor="text1"/>
                <w:szCs w:val="21"/>
              </w:rPr>
            </w:pPr>
            <w:r w:rsidRPr="002F0B12">
              <w:rPr>
                <w:color w:val="000000" w:themeColor="text1"/>
                <w:szCs w:val="21"/>
              </w:rPr>
              <w:t>Mesothelioma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B78BA2" w14:textId="1D55D709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7</w:t>
            </w:r>
            <w:r w:rsidRPr="002F0B12">
              <w:rPr>
                <w:color w:val="000000" w:themeColor="text1"/>
              </w:rPr>
              <w:t>.4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74A935" w14:textId="67B9D59E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59-93.6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8C2A8D" w14:textId="5E8EC524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1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4923F7" w14:textId="2AF1791C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6</w:t>
            </w:r>
            <w:r w:rsidRPr="002F0B12">
              <w:rPr>
                <w:color w:val="000000" w:themeColor="text1"/>
              </w:rPr>
              <w:t>.3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F56BCF" w14:textId="23748D5B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86-46.8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35BD12" w14:textId="11181729" w:rsidR="00A76ECD" w:rsidRPr="002F0B12" w:rsidRDefault="00A76ECD" w:rsidP="00A7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0B12">
              <w:rPr>
                <w:rFonts w:hint="eastAsia"/>
                <w:color w:val="000000" w:themeColor="text1"/>
              </w:rPr>
              <w:t>0</w:t>
            </w:r>
            <w:r w:rsidRPr="002F0B12">
              <w:rPr>
                <w:color w:val="000000" w:themeColor="text1"/>
              </w:rPr>
              <w:t>.07</w:t>
            </w:r>
          </w:p>
        </w:tc>
      </w:tr>
    </w:tbl>
    <w:p w14:paraId="28D11A85" w14:textId="2529C092" w:rsidR="002B5BD4" w:rsidRPr="004343E1" w:rsidRDefault="002B5BD4" w:rsidP="002B5BD4">
      <w:pPr>
        <w:ind w:rightChars="-300" w:right="-630"/>
      </w:pPr>
      <w:r w:rsidRPr="00AD36FF">
        <w:t>ICI, immune checkpoint inhibitor</w:t>
      </w:r>
      <w:r>
        <w:t xml:space="preserve">; </w:t>
      </w:r>
      <w:r w:rsidRPr="00AD36FF">
        <w:t xml:space="preserve">CI, confidence interval; </w:t>
      </w:r>
      <w:proofErr w:type="gramStart"/>
      <w:r w:rsidRPr="00AD36FF">
        <w:t>OR</w:t>
      </w:r>
      <w:r w:rsidR="006C5F67">
        <w:t>,</w:t>
      </w:r>
      <w:proofErr w:type="gramEnd"/>
      <w:r w:rsidRPr="00AD36FF">
        <w:t xml:space="preserve"> odds ratio</w:t>
      </w:r>
      <w:r>
        <w:t>.</w:t>
      </w:r>
      <w:r w:rsidR="00A76ECD">
        <w:rPr>
          <w:szCs w:val="21"/>
        </w:rPr>
        <w:t xml:space="preserve"> Chem, c</w:t>
      </w:r>
      <w:r w:rsidR="00A76ECD" w:rsidRPr="005C6D1D">
        <w:rPr>
          <w:szCs w:val="21"/>
        </w:rPr>
        <w:t>hemotherapy</w:t>
      </w:r>
      <w:r w:rsidR="00A76ECD">
        <w:rPr>
          <w:szCs w:val="21"/>
        </w:rPr>
        <w:t>; Targeted, targeted therapy.</w:t>
      </w:r>
      <w:r w:rsidRPr="00174FC6">
        <w:rPr>
          <w:szCs w:val="21"/>
        </w:rPr>
        <w:t xml:space="preserve"> </w:t>
      </w:r>
      <w:r>
        <w:rPr>
          <w:szCs w:val="21"/>
        </w:rPr>
        <w:t xml:space="preserve">NSCLC, </w:t>
      </w:r>
      <w:r w:rsidRPr="00174FC6">
        <w:rPr>
          <w:szCs w:val="21"/>
        </w:rPr>
        <w:t>non-small cell lung cancer</w:t>
      </w:r>
      <w:r>
        <w:rPr>
          <w:szCs w:val="21"/>
        </w:rPr>
        <w:t xml:space="preserve">; SCLC, </w:t>
      </w:r>
      <w:r w:rsidRPr="00174FC6">
        <w:rPr>
          <w:szCs w:val="21"/>
        </w:rPr>
        <w:t>small cell lung cancer</w:t>
      </w:r>
      <w:r>
        <w:rPr>
          <w:szCs w:val="21"/>
        </w:rPr>
        <w:t>; GEJC,</w:t>
      </w:r>
      <w:r w:rsidRPr="00174FC6">
        <w:rPr>
          <w:szCs w:val="21"/>
        </w:rPr>
        <w:t xml:space="preserve"> gastroesophageal junction cancer</w:t>
      </w:r>
      <w:r>
        <w:rPr>
          <w:szCs w:val="21"/>
        </w:rPr>
        <w:t xml:space="preserve">; UC, </w:t>
      </w:r>
      <w:r w:rsidRPr="00174FC6">
        <w:rPr>
          <w:szCs w:val="21"/>
        </w:rPr>
        <w:t>urothelial carcinoma</w:t>
      </w:r>
      <w:r>
        <w:rPr>
          <w:szCs w:val="21"/>
        </w:rPr>
        <w:t>;</w:t>
      </w:r>
      <w:r w:rsidRPr="00174FC6">
        <w:rPr>
          <w:szCs w:val="21"/>
        </w:rPr>
        <w:t xml:space="preserve"> </w:t>
      </w:r>
      <w:r>
        <w:rPr>
          <w:szCs w:val="21"/>
        </w:rPr>
        <w:t xml:space="preserve">RCC, </w:t>
      </w:r>
      <w:r w:rsidRPr="00174FC6">
        <w:rPr>
          <w:szCs w:val="21"/>
        </w:rPr>
        <w:t>renal cell carcinoma</w:t>
      </w:r>
      <w:r>
        <w:rPr>
          <w:szCs w:val="21"/>
        </w:rPr>
        <w:t>; BC,</w:t>
      </w:r>
      <w:r w:rsidRPr="00174FC6">
        <w:rPr>
          <w:szCs w:val="21"/>
        </w:rPr>
        <w:t xml:space="preserve"> breast cancer</w:t>
      </w:r>
      <w:r>
        <w:rPr>
          <w:szCs w:val="21"/>
        </w:rPr>
        <w:t>; HNSCC,</w:t>
      </w:r>
      <w:r w:rsidRPr="00174FC6">
        <w:rPr>
          <w:szCs w:val="21"/>
        </w:rPr>
        <w:t xml:space="preserve"> head and neck squamous cell carcinoma</w:t>
      </w:r>
      <w:r>
        <w:rPr>
          <w:szCs w:val="21"/>
        </w:rPr>
        <w:t xml:space="preserve">; PC, </w:t>
      </w:r>
      <w:r w:rsidRPr="00174FC6">
        <w:rPr>
          <w:szCs w:val="21"/>
        </w:rPr>
        <w:t>prostate cancer</w:t>
      </w:r>
      <w:r>
        <w:rPr>
          <w:szCs w:val="21"/>
        </w:rPr>
        <w:t xml:space="preserve">; HCC, </w:t>
      </w:r>
      <w:r w:rsidRPr="00174FC6">
        <w:rPr>
          <w:szCs w:val="21"/>
        </w:rPr>
        <w:t>hepatocellular carcinoma</w:t>
      </w:r>
      <w:r>
        <w:rPr>
          <w:szCs w:val="21"/>
        </w:rPr>
        <w:t xml:space="preserve">; ESO, </w:t>
      </w:r>
      <w:r w:rsidRPr="00174FC6">
        <w:rPr>
          <w:szCs w:val="21"/>
        </w:rPr>
        <w:t>esophageal carcinoma</w:t>
      </w:r>
      <w:r>
        <w:rPr>
          <w:szCs w:val="21"/>
        </w:rPr>
        <w:t>; OC,</w:t>
      </w:r>
      <w:r w:rsidRPr="00174FC6">
        <w:rPr>
          <w:szCs w:val="21"/>
        </w:rPr>
        <w:t xml:space="preserve"> ovarian cancer</w:t>
      </w:r>
      <w:r>
        <w:rPr>
          <w:szCs w:val="21"/>
        </w:rPr>
        <w:t>; CRC,</w:t>
      </w:r>
      <w:r w:rsidRPr="00174FC6">
        <w:rPr>
          <w:szCs w:val="21"/>
        </w:rPr>
        <w:t xml:space="preserve"> colorectal cancer</w:t>
      </w:r>
      <w:r w:rsidR="00A76ECD">
        <w:rPr>
          <w:szCs w:val="21"/>
        </w:rPr>
        <w:t>.</w:t>
      </w:r>
    </w:p>
    <w:p w14:paraId="7BB076E4" w14:textId="77777777" w:rsidR="007321B9" w:rsidRPr="002B5BD4" w:rsidRDefault="007321B9"/>
    <w:sectPr w:rsidR="007321B9" w:rsidRPr="002B5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50370" w14:textId="77777777" w:rsidR="000F6202" w:rsidRDefault="000F6202" w:rsidP="009A28D8">
      <w:r>
        <w:separator/>
      </w:r>
    </w:p>
  </w:endnote>
  <w:endnote w:type="continuationSeparator" w:id="0">
    <w:p w14:paraId="5D60E663" w14:textId="77777777" w:rsidR="000F6202" w:rsidRDefault="000F6202" w:rsidP="009A2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A274F" w14:textId="77777777" w:rsidR="000F6202" w:rsidRDefault="000F6202" w:rsidP="009A28D8">
      <w:r>
        <w:separator/>
      </w:r>
    </w:p>
  </w:footnote>
  <w:footnote w:type="continuationSeparator" w:id="0">
    <w:p w14:paraId="66DD0466" w14:textId="77777777" w:rsidR="000F6202" w:rsidRDefault="000F6202" w:rsidP="009A2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E3"/>
    <w:rsid w:val="000C57C6"/>
    <w:rsid w:val="000F6202"/>
    <w:rsid w:val="001D4E3A"/>
    <w:rsid w:val="001F19A3"/>
    <w:rsid w:val="002B5BD4"/>
    <w:rsid w:val="002D5795"/>
    <w:rsid w:val="002F0B12"/>
    <w:rsid w:val="0037675A"/>
    <w:rsid w:val="005638F1"/>
    <w:rsid w:val="006C5F67"/>
    <w:rsid w:val="0072267D"/>
    <w:rsid w:val="007321B9"/>
    <w:rsid w:val="007714E3"/>
    <w:rsid w:val="008B1AA8"/>
    <w:rsid w:val="009445F6"/>
    <w:rsid w:val="009A28D8"/>
    <w:rsid w:val="009B63BC"/>
    <w:rsid w:val="009C0A21"/>
    <w:rsid w:val="00A26A5C"/>
    <w:rsid w:val="00A76ECD"/>
    <w:rsid w:val="00B2373E"/>
    <w:rsid w:val="00B42AD0"/>
    <w:rsid w:val="00B92D98"/>
    <w:rsid w:val="00C00005"/>
    <w:rsid w:val="00C01935"/>
    <w:rsid w:val="00CE60E4"/>
    <w:rsid w:val="00D32B40"/>
    <w:rsid w:val="00D5497F"/>
    <w:rsid w:val="00E5422B"/>
    <w:rsid w:val="00F224FC"/>
    <w:rsid w:val="00F43793"/>
    <w:rsid w:val="00F76CD4"/>
    <w:rsid w:val="00FA2881"/>
    <w:rsid w:val="00FC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42342"/>
  <w15:chartTrackingRefBased/>
  <w15:docId w15:val="{3875AD75-6BE5-4824-A8FB-A61768DA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-1">
    <w:name w:val="Grid Table 5 Dark Accent 1"/>
    <w:basedOn w:val="a1"/>
    <w:uiPriority w:val="50"/>
    <w:rsid w:val="007714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a3">
    <w:name w:val="header"/>
    <w:basedOn w:val="a"/>
    <w:link w:val="a4"/>
    <w:uiPriority w:val="99"/>
    <w:unhideWhenUsed/>
    <w:rsid w:val="009A2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8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8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598</dc:creator>
  <cp:keywords/>
  <dc:description/>
  <cp:lastModifiedBy>a17598</cp:lastModifiedBy>
  <cp:revision>17</cp:revision>
  <dcterms:created xsi:type="dcterms:W3CDTF">2022-04-19T07:37:00Z</dcterms:created>
  <dcterms:modified xsi:type="dcterms:W3CDTF">2023-04-19T07:15:00Z</dcterms:modified>
</cp:coreProperties>
</file>